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F6744C" w14:textId="77777777" w:rsidR="00B037A4" w:rsidRPr="004D2ED4" w:rsidRDefault="00B037A4" w:rsidP="00B037A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0A101B68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1EC51844" w14:textId="77777777" w:rsidR="007B0E30" w:rsidRPr="00E125DF" w:rsidRDefault="007B0E30" w:rsidP="007B0E30">
      <w:pPr>
        <w:rPr>
          <w:rFonts w:ascii="Times New Roman" w:hAnsi="Times New Roman" w:cs="Times New Roman"/>
          <w:b/>
        </w:rPr>
      </w:pPr>
    </w:p>
    <w:p w14:paraId="0F02C02A" w14:textId="1D235867" w:rsidR="00EB4BC7" w:rsidRPr="00E125DF" w:rsidRDefault="00EB4BC7" w:rsidP="00EB4BC7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13 Results: I</w:t>
      </w:r>
      <w:r w:rsidRPr="00E125DF">
        <w:rPr>
          <w:rFonts w:ascii="Times New Roman" w:hAnsi="Times New Roman" w:cs="Times New Roman"/>
          <w:b/>
          <w:vertAlign w:val="subscript"/>
        </w:rPr>
        <w:t>2GX</w:t>
      </w:r>
      <w:r w:rsidRPr="00E125DF">
        <w:rPr>
          <w:rFonts w:ascii="Times New Roman" w:hAnsi="Times New Roman" w:cs="Times New Roman"/>
          <w:b/>
        </w:rPr>
        <w:t xml:space="preserve"> Statistics to Examine for Potential Violation of </w:t>
      </w:r>
      <w:r w:rsidR="003C644E">
        <w:rPr>
          <w:rFonts w:ascii="Times New Roman" w:hAnsi="Times New Roman" w:cs="Times New Roman"/>
          <w:b/>
        </w:rPr>
        <w:t>the ‘No Measurement Error’ (</w:t>
      </w:r>
      <w:r w:rsidRPr="00E125DF">
        <w:rPr>
          <w:rFonts w:ascii="Times New Roman" w:hAnsi="Times New Roman" w:cs="Times New Roman"/>
          <w:b/>
        </w:rPr>
        <w:t>NOME</w:t>
      </w:r>
      <w:r w:rsidR="003C644E">
        <w:rPr>
          <w:rFonts w:ascii="Times New Roman" w:hAnsi="Times New Roman" w:cs="Times New Roman"/>
          <w:b/>
        </w:rPr>
        <w:t>)</w:t>
      </w:r>
      <w:r w:rsidRPr="00E125DF">
        <w:rPr>
          <w:rFonts w:ascii="Times New Roman" w:hAnsi="Times New Roman" w:cs="Times New Roman"/>
          <w:b/>
        </w:rPr>
        <w:t xml:space="preserve"> Assumption for MR Egger Analyses</w:t>
      </w:r>
    </w:p>
    <w:tbl>
      <w:tblPr>
        <w:tblStyle w:val="TableGrid"/>
        <w:tblW w:w="7467" w:type="dxa"/>
        <w:tblInd w:w="-5" w:type="dxa"/>
        <w:tblLook w:val="04A0" w:firstRow="1" w:lastRow="0" w:firstColumn="1" w:lastColumn="0" w:noHBand="0" w:noVBand="1"/>
      </w:tblPr>
      <w:tblGrid>
        <w:gridCol w:w="3087"/>
        <w:gridCol w:w="2190"/>
        <w:gridCol w:w="2190"/>
      </w:tblGrid>
      <w:tr w:rsidR="00072D95" w:rsidRPr="00E125DF" w14:paraId="69E2DC99" w14:textId="77777777" w:rsidTr="00E57409">
        <w:tc>
          <w:tcPr>
            <w:tcW w:w="3087" w:type="dxa"/>
            <w:vMerge w:val="restart"/>
          </w:tcPr>
          <w:p w14:paraId="6843407D" w14:textId="77777777" w:rsidR="00072D95" w:rsidRPr="00E125DF" w:rsidRDefault="00072D95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Exposure</w:t>
            </w:r>
          </w:p>
        </w:tc>
        <w:tc>
          <w:tcPr>
            <w:tcW w:w="4380" w:type="dxa"/>
            <w:gridSpan w:val="2"/>
          </w:tcPr>
          <w:p w14:paraId="770DDCF7" w14:textId="77777777" w:rsidR="00072D95" w:rsidRPr="00E125DF" w:rsidRDefault="00072D95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I</w:t>
            </w:r>
            <w:r w:rsidRPr="00E125DF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E125DF">
              <w:rPr>
                <w:rFonts w:ascii="Times New Roman" w:hAnsi="Times New Roman" w:cs="Times New Roman"/>
                <w:b/>
                <w:vertAlign w:val="subscript"/>
              </w:rPr>
              <w:t>GX</w:t>
            </w:r>
            <w:r w:rsidRPr="00E125DF">
              <w:rPr>
                <w:rFonts w:ascii="Times New Roman" w:hAnsi="Times New Roman" w:cs="Times New Roman"/>
                <w:b/>
              </w:rPr>
              <w:t xml:space="preserve"> of SNP-Exposure Associations</w:t>
            </w:r>
          </w:p>
        </w:tc>
      </w:tr>
      <w:tr w:rsidR="00072D95" w:rsidRPr="00E125DF" w14:paraId="13B69CD3" w14:textId="77777777" w:rsidTr="00E57409">
        <w:tc>
          <w:tcPr>
            <w:tcW w:w="3087" w:type="dxa"/>
            <w:vMerge/>
          </w:tcPr>
          <w:p w14:paraId="3F35D6F0" w14:textId="77777777" w:rsidR="00072D95" w:rsidRPr="00E125DF" w:rsidRDefault="00072D95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90" w:type="dxa"/>
          </w:tcPr>
          <w:p w14:paraId="0F838A9C" w14:textId="77777777" w:rsidR="00072D95" w:rsidRPr="00E125DF" w:rsidRDefault="00072D95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All-SNP Analyses</w:t>
            </w:r>
          </w:p>
        </w:tc>
        <w:tc>
          <w:tcPr>
            <w:tcW w:w="2190" w:type="dxa"/>
          </w:tcPr>
          <w:p w14:paraId="446938D8" w14:textId="77777777" w:rsidR="00072D95" w:rsidRPr="00E125DF" w:rsidRDefault="00072D95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Inflammation-Related SNP Analyses</w:t>
            </w:r>
          </w:p>
        </w:tc>
      </w:tr>
      <w:tr w:rsidR="00072D95" w:rsidRPr="00E125DF" w14:paraId="18BC66D2" w14:textId="77777777" w:rsidTr="00E57409">
        <w:tc>
          <w:tcPr>
            <w:tcW w:w="3087" w:type="dxa"/>
          </w:tcPr>
          <w:p w14:paraId="5FAB02C6" w14:textId="77777777" w:rsidR="00072D95" w:rsidRPr="00E125DF" w:rsidRDefault="00072D95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Insulin</w:t>
            </w:r>
          </w:p>
        </w:tc>
        <w:tc>
          <w:tcPr>
            <w:tcW w:w="2190" w:type="dxa"/>
          </w:tcPr>
          <w:p w14:paraId="3E9641A4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190" w:type="dxa"/>
          </w:tcPr>
          <w:p w14:paraId="25611702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72D95" w:rsidRPr="00E125DF" w14:paraId="7EAF1657" w14:textId="77777777" w:rsidTr="00E57409">
        <w:tc>
          <w:tcPr>
            <w:tcW w:w="3087" w:type="dxa"/>
          </w:tcPr>
          <w:p w14:paraId="0EC13785" w14:textId="77777777" w:rsidR="00072D95" w:rsidRPr="00E125DF" w:rsidRDefault="00072D95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2190" w:type="dxa"/>
          </w:tcPr>
          <w:p w14:paraId="257BA9C2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90" w:type="dxa"/>
          </w:tcPr>
          <w:p w14:paraId="142C330C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72D95" w:rsidRPr="00E125DF" w14:paraId="190D8CAF" w14:textId="77777777" w:rsidTr="00E57409">
        <w:tc>
          <w:tcPr>
            <w:tcW w:w="3087" w:type="dxa"/>
          </w:tcPr>
          <w:p w14:paraId="1DF916A5" w14:textId="77777777" w:rsidR="00072D95" w:rsidRPr="00E125DF" w:rsidRDefault="00072D95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2190" w:type="dxa"/>
          </w:tcPr>
          <w:p w14:paraId="77E68856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90" w:type="dxa"/>
          </w:tcPr>
          <w:p w14:paraId="6209479F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72D95" w:rsidRPr="00E125DF" w14:paraId="407B3151" w14:textId="77777777" w:rsidTr="00E57409">
        <w:tc>
          <w:tcPr>
            <w:tcW w:w="3087" w:type="dxa"/>
          </w:tcPr>
          <w:p w14:paraId="37DADAF5" w14:textId="77777777" w:rsidR="00072D95" w:rsidRPr="00E125DF" w:rsidRDefault="00072D95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Plasma Glucose</w:t>
            </w:r>
          </w:p>
        </w:tc>
        <w:tc>
          <w:tcPr>
            <w:tcW w:w="2190" w:type="dxa"/>
          </w:tcPr>
          <w:p w14:paraId="620ECA7C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190" w:type="dxa"/>
          </w:tcPr>
          <w:p w14:paraId="6C7ADCF2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72D95" w:rsidRPr="00E125DF" w14:paraId="255C6F4C" w14:textId="77777777" w:rsidTr="00E57409">
        <w:tc>
          <w:tcPr>
            <w:tcW w:w="3087" w:type="dxa"/>
          </w:tcPr>
          <w:p w14:paraId="511FBE93" w14:textId="77777777" w:rsidR="00072D95" w:rsidRPr="00E125DF" w:rsidRDefault="00072D95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2190" w:type="dxa"/>
          </w:tcPr>
          <w:p w14:paraId="49DEF88D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190" w:type="dxa"/>
          </w:tcPr>
          <w:p w14:paraId="09F20953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072D95" w:rsidRPr="00E125DF" w14:paraId="1969610F" w14:textId="77777777" w:rsidTr="00E57409">
        <w:tc>
          <w:tcPr>
            <w:tcW w:w="3087" w:type="dxa"/>
          </w:tcPr>
          <w:p w14:paraId="66268EA6" w14:textId="77777777" w:rsidR="00072D95" w:rsidRPr="00E125DF" w:rsidRDefault="00072D95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2190" w:type="dxa"/>
          </w:tcPr>
          <w:p w14:paraId="703B608D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190" w:type="dxa"/>
          </w:tcPr>
          <w:p w14:paraId="30F3F0CB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9</w:t>
            </w:r>
          </w:p>
        </w:tc>
      </w:tr>
      <w:tr w:rsidR="00072D95" w:rsidRPr="00E125DF" w14:paraId="435904ED" w14:textId="77777777" w:rsidTr="00E57409">
        <w:tc>
          <w:tcPr>
            <w:tcW w:w="3087" w:type="dxa"/>
          </w:tcPr>
          <w:p w14:paraId="7ABD3099" w14:textId="77777777" w:rsidR="00072D95" w:rsidRPr="00E125DF" w:rsidRDefault="00072D95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2190" w:type="dxa"/>
          </w:tcPr>
          <w:p w14:paraId="46FE479B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90" w:type="dxa"/>
          </w:tcPr>
          <w:p w14:paraId="240DE00C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72D95" w:rsidRPr="00E125DF" w14:paraId="24B29610" w14:textId="77777777" w:rsidTr="00E57409">
        <w:tc>
          <w:tcPr>
            <w:tcW w:w="3087" w:type="dxa"/>
          </w:tcPr>
          <w:p w14:paraId="491EC666" w14:textId="77777777" w:rsidR="00072D95" w:rsidRPr="00E125DF" w:rsidRDefault="00072D95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Glucose Tolerance</w:t>
            </w:r>
          </w:p>
        </w:tc>
        <w:tc>
          <w:tcPr>
            <w:tcW w:w="2190" w:type="dxa"/>
          </w:tcPr>
          <w:p w14:paraId="3CAE09C7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190" w:type="dxa"/>
          </w:tcPr>
          <w:p w14:paraId="7BB9DF25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</w:tr>
      <w:tr w:rsidR="00072D95" w:rsidRPr="00E125DF" w14:paraId="2370D016" w14:textId="77777777" w:rsidTr="00E57409">
        <w:tc>
          <w:tcPr>
            <w:tcW w:w="3087" w:type="dxa"/>
          </w:tcPr>
          <w:p w14:paraId="7233B4F5" w14:textId="77777777" w:rsidR="00072D95" w:rsidRPr="00E125DF" w:rsidRDefault="00072D95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2190" w:type="dxa"/>
          </w:tcPr>
          <w:p w14:paraId="44B21057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190" w:type="dxa"/>
          </w:tcPr>
          <w:p w14:paraId="7E29C4D3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</w:tr>
      <w:tr w:rsidR="00072D95" w:rsidRPr="00E125DF" w14:paraId="5680103E" w14:textId="77777777" w:rsidTr="00E57409">
        <w:tc>
          <w:tcPr>
            <w:tcW w:w="3087" w:type="dxa"/>
          </w:tcPr>
          <w:p w14:paraId="39EB922B" w14:textId="77777777" w:rsidR="00072D95" w:rsidRPr="00E125DF" w:rsidRDefault="00072D95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2190" w:type="dxa"/>
          </w:tcPr>
          <w:p w14:paraId="1D533B9D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190" w:type="dxa"/>
          </w:tcPr>
          <w:p w14:paraId="1D22AE29" w14:textId="77777777" w:rsidR="00072D95" w:rsidRPr="00E125DF" w:rsidRDefault="00072D95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8</w:t>
            </w:r>
          </w:p>
        </w:tc>
      </w:tr>
      <w:tr w:rsidR="00072D95" w:rsidRPr="00E125DF" w14:paraId="4DBD4B7B" w14:textId="77777777" w:rsidTr="00E57409">
        <w:tc>
          <w:tcPr>
            <w:tcW w:w="3087" w:type="dxa"/>
            <w:shd w:val="clear" w:color="auto" w:fill="auto"/>
          </w:tcPr>
          <w:p w14:paraId="09FC00F4" w14:textId="77777777" w:rsidR="00072D95" w:rsidRPr="00E125DF" w:rsidRDefault="00072D95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2190" w:type="dxa"/>
            <w:shd w:val="clear" w:color="auto" w:fill="auto"/>
          </w:tcPr>
          <w:p w14:paraId="23BD4FBB" w14:textId="77777777" w:rsidR="00072D95" w:rsidRPr="00E125DF" w:rsidRDefault="00072D95" w:rsidP="00E57409">
            <w:pPr>
              <w:tabs>
                <w:tab w:val="left" w:pos="898"/>
              </w:tabs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190" w:type="dxa"/>
          </w:tcPr>
          <w:p w14:paraId="30A89087" w14:textId="77777777" w:rsidR="00072D95" w:rsidRPr="00E125DF" w:rsidRDefault="00072D95" w:rsidP="00E57409">
            <w:pPr>
              <w:tabs>
                <w:tab w:val="left" w:pos="898"/>
              </w:tabs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83</w:t>
            </w:r>
          </w:p>
        </w:tc>
      </w:tr>
    </w:tbl>
    <w:p w14:paraId="5235CB27" w14:textId="72058F9D" w:rsidR="00EB4BC7" w:rsidRPr="00E125DF" w:rsidRDefault="00EB4BC7" w:rsidP="00EB4BC7">
      <w:pPr>
        <w:rPr>
          <w:rFonts w:ascii="Times New Roman" w:hAnsi="Times New Roman" w:cs="Times New Roman"/>
          <w:bCs/>
        </w:rPr>
      </w:pPr>
      <w:r w:rsidRPr="00E125DF">
        <w:rPr>
          <w:rFonts w:ascii="Times New Roman" w:hAnsi="Times New Roman" w:cs="Times New Roman"/>
          <w:bCs/>
        </w:rPr>
        <w:t>HDL=high-density lipoprotein; HbA1C=glycated haemoglobin; LDL=low-density lipoprotein.</w:t>
      </w:r>
      <w:r w:rsidRPr="00E125DF">
        <w:rPr>
          <w:rFonts w:ascii="Times New Roman" w:hAnsi="Times New Roman" w:cs="Times New Roman"/>
          <w:sz w:val="20"/>
          <w:szCs w:val="20"/>
        </w:rPr>
        <w:br/>
      </w:r>
      <w:r w:rsidRPr="00E125DF">
        <w:rPr>
          <w:rFonts w:ascii="Times New Roman" w:hAnsi="Times New Roman" w:cs="Times New Roman"/>
        </w:rPr>
        <w:t xml:space="preserve">*insufficient </w:t>
      </w:r>
      <w:r w:rsidRPr="00E125DF">
        <w:rPr>
          <w:rFonts w:ascii="Times New Roman" w:hAnsi="Times New Roman" w:cs="Times New Roman"/>
          <w:i/>
        </w:rPr>
        <w:t xml:space="preserve">n </w:t>
      </w:r>
      <w:r w:rsidRPr="00E125DF">
        <w:rPr>
          <w:rFonts w:ascii="Times New Roman" w:hAnsi="Times New Roman" w:cs="Times New Roman"/>
        </w:rPr>
        <w:t>SNPs</w:t>
      </w:r>
    </w:p>
    <w:p w14:paraId="74BF7F77" w14:textId="77777777" w:rsidR="00EB4BC7" w:rsidRPr="00E125DF" w:rsidRDefault="00EB4BC7" w:rsidP="00EB4BC7">
      <w:pPr>
        <w:rPr>
          <w:rFonts w:ascii="Times New Roman" w:hAnsi="Times New Roman" w:cs="Times New Roman"/>
        </w:rPr>
      </w:pPr>
    </w:p>
    <w:p w14:paraId="43CDBD6B" w14:textId="77777777" w:rsidR="000F496A" w:rsidRPr="00E125DF" w:rsidRDefault="000F496A" w:rsidP="000F496A">
      <w:pPr>
        <w:rPr>
          <w:rFonts w:ascii="Times New Roman" w:hAnsi="Times New Roman" w:cs="Times New Roman"/>
        </w:rPr>
      </w:pPr>
    </w:p>
    <w:p w14:paraId="46E89D05" w14:textId="77777777" w:rsidR="000F496A" w:rsidRPr="00E125DF" w:rsidRDefault="000F496A" w:rsidP="000F496A">
      <w:pPr>
        <w:rPr>
          <w:rFonts w:ascii="Times New Roman" w:hAnsi="Times New Roman" w:cs="Times New Roman"/>
        </w:rPr>
      </w:pPr>
    </w:p>
    <w:p w14:paraId="15581D33" w14:textId="6FEC562F" w:rsidR="00691B47" w:rsidRPr="001B1897" w:rsidRDefault="00691B47" w:rsidP="000F496A">
      <w:pPr>
        <w:rPr>
          <w:rFonts w:ascii="Times New Roman" w:hAnsi="Times New Roman" w:cs="Times New Roman"/>
        </w:rPr>
      </w:pP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72D95"/>
    <w:rsid w:val="000A2472"/>
    <w:rsid w:val="000A73A5"/>
    <w:rsid w:val="000C3773"/>
    <w:rsid w:val="000C3D44"/>
    <w:rsid w:val="000F441F"/>
    <w:rsid w:val="000F4767"/>
    <w:rsid w:val="000F496A"/>
    <w:rsid w:val="00107C8E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C644E"/>
    <w:rsid w:val="003D6189"/>
    <w:rsid w:val="003F0628"/>
    <w:rsid w:val="00402501"/>
    <w:rsid w:val="004137B8"/>
    <w:rsid w:val="00416763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2013B"/>
    <w:rsid w:val="00527E72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B0E30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2136F"/>
    <w:rsid w:val="00964A66"/>
    <w:rsid w:val="00972D68"/>
    <w:rsid w:val="009C3D4B"/>
    <w:rsid w:val="009D55F0"/>
    <w:rsid w:val="009F7C19"/>
    <w:rsid w:val="00A01E9A"/>
    <w:rsid w:val="00A104C7"/>
    <w:rsid w:val="00A45AA3"/>
    <w:rsid w:val="00A64C38"/>
    <w:rsid w:val="00AA713D"/>
    <w:rsid w:val="00AC1AB2"/>
    <w:rsid w:val="00AC626F"/>
    <w:rsid w:val="00B037A4"/>
    <w:rsid w:val="00B25E35"/>
    <w:rsid w:val="00B66A7C"/>
    <w:rsid w:val="00BB2DD0"/>
    <w:rsid w:val="00BC5A63"/>
    <w:rsid w:val="00BC7146"/>
    <w:rsid w:val="00BF194B"/>
    <w:rsid w:val="00C0610F"/>
    <w:rsid w:val="00C07C13"/>
    <w:rsid w:val="00C12583"/>
    <w:rsid w:val="00C37E00"/>
    <w:rsid w:val="00C42595"/>
    <w:rsid w:val="00C538F1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36FAE"/>
    <w:rsid w:val="00E50363"/>
    <w:rsid w:val="00E75453"/>
    <w:rsid w:val="00E86C23"/>
    <w:rsid w:val="00EB4BC7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>University of Cambridge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3:23:00Z</dcterms:created>
  <dcterms:modified xsi:type="dcterms:W3CDTF">2020-12-10T13:23:00Z</dcterms:modified>
</cp:coreProperties>
</file>